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ACD" w:rsidRDefault="00EA1ACD" w:rsidP="00EA1ACD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0D50797" wp14:editId="17910A7E">
            <wp:simplePos x="0" y="0"/>
            <wp:positionH relativeFrom="margin">
              <wp:align>center</wp:align>
            </wp:positionH>
            <wp:positionV relativeFrom="paragraph">
              <wp:posOffset>571500</wp:posOffset>
            </wp:positionV>
            <wp:extent cx="5154168" cy="3904488"/>
            <wp:effectExtent l="0" t="0" r="8890" b="1270"/>
            <wp:wrapTopAndBottom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ix crrt adsorption figure 101220_sup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39044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35793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Central reservoir plasma concentration-time profiles of </w:t>
      </w:r>
      <w:proofErr w:type="spellStart"/>
      <w:r>
        <w:rPr>
          <w:rFonts w:ascii="Arial" w:hAnsi="Arial" w:cs="Arial"/>
        </w:rPr>
        <w:t>apixaban</w:t>
      </w:r>
      <w:proofErr w:type="spellEnd"/>
      <w:r>
        <w:rPr>
          <w:rFonts w:ascii="Arial" w:hAnsi="Arial" w:cs="Arial"/>
        </w:rPr>
        <w:t xml:space="preserve"> within closed-circuit adsorption experiments with each filter type. Mean values are displayed with error bars representing standard deviations. 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CD"/>
    <w:rsid w:val="005E517A"/>
    <w:rsid w:val="00937541"/>
    <w:rsid w:val="009D6D5B"/>
    <w:rsid w:val="00EA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03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1-21T05:09:00Z</dcterms:created>
  <dcterms:modified xsi:type="dcterms:W3CDTF">2021-01-21T05:10:00Z</dcterms:modified>
</cp:coreProperties>
</file>